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BBEF8" w14:textId="677FD7EB" w:rsidR="003E567D" w:rsidRPr="00BD6517" w:rsidRDefault="0006088E" w:rsidP="007065C5">
      <w:pPr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06088E">
        <w:rPr>
          <w:rFonts w:ascii="Times New Roman" w:hAnsi="Times New Roman" w:cs="Times New Roman"/>
          <w:b/>
          <w:bCs/>
          <w:color w:val="000000" w:themeColor="text1"/>
          <w:szCs w:val="22"/>
        </w:rPr>
        <w:t>Supplemental Table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 xml:space="preserve"> </w:t>
      </w:r>
      <w:r w:rsidR="00152E34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4</w:t>
      </w:r>
      <w:r w:rsidR="003E567D" w:rsidRPr="00BD6517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. Multivariable Regression Analysis of Factors Associated with CSR </w:t>
      </w:r>
      <w:r w:rsidR="003E567D">
        <w:rPr>
          <w:rFonts w:ascii="Times New Roman" w:hAnsi="Times New Roman" w:cs="Times New Roman"/>
          <w:b/>
          <w:bCs/>
          <w:color w:val="000000" w:themeColor="text1"/>
          <w:szCs w:val="22"/>
        </w:rPr>
        <w:t>a</w:t>
      </w:r>
      <w:r w:rsidR="003E567D" w:rsidRPr="00BD6517">
        <w:rPr>
          <w:rFonts w:ascii="Times New Roman" w:hAnsi="Times New Roman" w:cs="Times New Roman"/>
          <w:b/>
          <w:bCs/>
          <w:color w:val="000000" w:themeColor="text1"/>
          <w:szCs w:val="22"/>
        </w:rPr>
        <w:t>nd CNR</w:t>
      </w:r>
    </w:p>
    <w:tbl>
      <w:tblPr>
        <w:tblStyle w:val="ae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395"/>
        <w:gridCol w:w="1785"/>
        <w:gridCol w:w="766"/>
        <w:gridCol w:w="1786"/>
        <w:gridCol w:w="766"/>
      </w:tblGrid>
      <w:tr w:rsidR="00E9651B" w:rsidRPr="00E9651B" w14:paraId="3A2FD039" w14:textId="77777777" w:rsidTr="005F324F">
        <w:trPr>
          <w:trHeight w:val="326"/>
          <w:jc w:val="center"/>
        </w:trPr>
        <w:tc>
          <w:tcPr>
            <w:tcW w:w="4395" w:type="dxa"/>
            <w:vMerge w:val="restart"/>
            <w:shd w:val="clear" w:color="auto" w:fill="FFFFFF" w:themeFill="background1"/>
            <w:hideMark/>
          </w:tcPr>
          <w:p w14:paraId="4139FE05" w14:textId="77777777" w:rsidR="003E567D" w:rsidRPr="00E9651B" w:rsidRDefault="003E567D" w:rsidP="005A3BA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8D2DC0F" w14:textId="77777777" w:rsidR="003E567D" w:rsidRPr="00E9651B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C5107E8" w14:textId="77777777" w:rsidR="003E567D" w:rsidRPr="00E9651B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lete stable remiss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A95507" w14:textId="77777777" w:rsidR="003E567D" w:rsidRPr="00E9651B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ite neurological remission (CSR+PR+MM0)</w:t>
            </w:r>
          </w:p>
        </w:tc>
      </w:tr>
      <w:tr w:rsidR="00E9651B" w:rsidRPr="00E9651B" w14:paraId="69DB1FA0" w14:textId="77777777" w:rsidTr="005F324F">
        <w:trPr>
          <w:trHeight w:val="300"/>
          <w:jc w:val="center"/>
        </w:trPr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753FD03" w14:textId="77777777" w:rsidR="003E567D" w:rsidRPr="00E9651B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FD3A871" w14:textId="77777777" w:rsidR="003E567D" w:rsidRPr="00E9651B" w:rsidRDefault="003E567D" w:rsidP="005974B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7C259B2" w14:textId="4E68FDDF" w:rsidR="003E567D" w:rsidRPr="00E9651B" w:rsidRDefault="003E567D" w:rsidP="005974B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A9C7B5F" w14:textId="77777777" w:rsidR="003E567D" w:rsidRPr="00E9651B" w:rsidRDefault="003E567D" w:rsidP="005974B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035C534" w14:textId="2E2C62CD" w:rsidR="003E567D" w:rsidRPr="00E9651B" w:rsidRDefault="003E567D" w:rsidP="005974B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E9651B" w:rsidRPr="00E9651B" w14:paraId="256733D6" w14:textId="77777777" w:rsidTr="005F324F">
        <w:trPr>
          <w:trHeight w:val="300"/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16591EC2" w14:textId="77777777" w:rsidR="003E567D" w:rsidRPr="00E9651B" w:rsidRDefault="003E567D" w:rsidP="005A3BAD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onset ≥ 65yr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73FDC5F3" w14:textId="77777777" w:rsidR="003E567D" w:rsidRPr="00E9651B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 (0.33 ~ 3.62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99FF46F" w14:textId="48C3DAF5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38713B96" w14:textId="77777777" w:rsidR="003E567D" w:rsidRPr="00E9651B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 (0.61 ~ 3.58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6B07CD98" w14:textId="7E373E51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E9651B" w:rsidRPr="00E9651B" w14:paraId="00953830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  <w:hideMark/>
          </w:tcPr>
          <w:p w14:paraId="033C56B6" w14:textId="77777777" w:rsidR="003E567D" w:rsidRPr="00E9651B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785" w:type="dxa"/>
            <w:shd w:val="clear" w:color="auto" w:fill="FFFFFF" w:themeFill="background1"/>
            <w:hideMark/>
          </w:tcPr>
          <w:p w14:paraId="3CD73FE9" w14:textId="77777777" w:rsidR="003E567D" w:rsidRPr="00E9651B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7 (0.42 ~ 4.48)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14:paraId="28BBA58A" w14:textId="1CB3BD13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1786" w:type="dxa"/>
            <w:shd w:val="clear" w:color="auto" w:fill="FFFFFF" w:themeFill="background1"/>
            <w:hideMark/>
          </w:tcPr>
          <w:p w14:paraId="41CA6C16" w14:textId="77777777" w:rsidR="003E567D" w:rsidRPr="00E9651B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8 (0.53 ~ 3.11)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14:paraId="0DA15060" w14:textId="285E9D1E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8</w:t>
            </w:r>
          </w:p>
        </w:tc>
      </w:tr>
      <w:tr w:rsidR="00E9651B" w:rsidRPr="00E9651B" w14:paraId="63D38722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42B593F2" w14:textId="77777777" w:rsidR="003E567D" w:rsidRPr="00E9651B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OAID</w:t>
            </w:r>
          </w:p>
        </w:tc>
        <w:tc>
          <w:tcPr>
            <w:tcW w:w="1785" w:type="dxa"/>
            <w:shd w:val="clear" w:color="auto" w:fill="FFFFFF" w:themeFill="background1"/>
          </w:tcPr>
          <w:p w14:paraId="4AF973AB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 (0.16 ~ 3.54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5ED74F45" w14:textId="36695419" w:rsidR="003E567D" w:rsidRPr="00E9651B" w:rsidRDefault="00B52995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1786" w:type="dxa"/>
            <w:shd w:val="clear" w:color="auto" w:fill="FFFFFF" w:themeFill="background1"/>
            <w:vAlign w:val="center"/>
          </w:tcPr>
          <w:p w14:paraId="0508F657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 (0.24 ~ 2.42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43DF2D24" w14:textId="50BE4CC2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</w:tr>
      <w:tr w:rsidR="00E9651B" w:rsidRPr="00E9651B" w14:paraId="55DD8B8A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44F40103" w14:textId="77777777" w:rsidR="003E567D" w:rsidRPr="00E9651B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concomitant disease</w:t>
            </w:r>
          </w:p>
        </w:tc>
        <w:tc>
          <w:tcPr>
            <w:tcW w:w="1785" w:type="dxa"/>
            <w:shd w:val="clear" w:color="auto" w:fill="FFFFFF" w:themeFill="background1"/>
          </w:tcPr>
          <w:p w14:paraId="5FD7ABE0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 (0.11 ~ 1.38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6FE99DC5" w14:textId="01CC26E4" w:rsidR="003E567D" w:rsidRPr="00E9651B" w:rsidRDefault="00B52995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786" w:type="dxa"/>
            <w:shd w:val="clear" w:color="auto" w:fill="FFFFFF" w:themeFill="background1"/>
          </w:tcPr>
          <w:p w14:paraId="70566FE5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 (0.19 ~ 1.52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3F0FA299" w14:textId="2F93858B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</w:tr>
      <w:tr w:rsidR="00E9651B" w:rsidRPr="00E9651B" w14:paraId="292C9846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317FFA04" w14:textId="77777777" w:rsidR="003E567D" w:rsidRPr="00E9651B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antibody status</w:t>
            </w:r>
          </w:p>
        </w:tc>
        <w:tc>
          <w:tcPr>
            <w:tcW w:w="1785" w:type="dxa"/>
            <w:shd w:val="clear" w:color="auto" w:fill="FFFFFF" w:themeFill="background1"/>
          </w:tcPr>
          <w:p w14:paraId="15A748D1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70934.5 (0.0 ~ Inf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4DA139D7" w14:textId="0FFCAA36" w:rsidR="003E567D" w:rsidRPr="00E9651B" w:rsidRDefault="00B52995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786" w:type="dxa"/>
            <w:shd w:val="clear" w:color="auto" w:fill="FFFFFF" w:themeFill="background1"/>
            <w:vAlign w:val="center"/>
          </w:tcPr>
          <w:p w14:paraId="3D34C49F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 (0.15 ~ 2.25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2C67E799" w14:textId="497701E2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</w:tr>
      <w:tr w:rsidR="00E9651B" w:rsidRPr="00E9651B" w14:paraId="78FA3EE2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2EDA780B" w14:textId="73166575" w:rsidR="003E567D" w:rsidRPr="00E9651B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MG </w:t>
            </w:r>
            <w:r w:rsidR="00CA525D"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disease onset</w:t>
            </w:r>
          </w:p>
        </w:tc>
        <w:tc>
          <w:tcPr>
            <w:tcW w:w="1785" w:type="dxa"/>
            <w:shd w:val="clear" w:color="auto" w:fill="FFFFFF" w:themeFill="background1"/>
          </w:tcPr>
          <w:p w14:paraId="0E3C03D5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 (0.17 ~ 2.01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2F6BC0F2" w14:textId="6B1A81A1" w:rsidR="003E567D" w:rsidRPr="00E9651B" w:rsidRDefault="00B52995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1786" w:type="dxa"/>
            <w:shd w:val="clear" w:color="auto" w:fill="FFFFFF" w:themeFill="background1"/>
          </w:tcPr>
          <w:p w14:paraId="53D5D117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0.38 ~ 2.22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4CC33CA4" w14:textId="75901384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</w:tr>
      <w:tr w:rsidR="00E9651B" w:rsidRPr="00E9651B" w14:paraId="030F1637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334B661A" w14:textId="77777777" w:rsidR="003E567D" w:rsidRPr="00E9651B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FA classification I before </w:t>
            </w:r>
            <w:proofErr w:type="spellStart"/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X</w:t>
            </w:r>
            <w:proofErr w:type="spellEnd"/>
          </w:p>
        </w:tc>
        <w:tc>
          <w:tcPr>
            <w:tcW w:w="1785" w:type="dxa"/>
            <w:shd w:val="clear" w:color="auto" w:fill="FFFFFF" w:themeFill="background1"/>
          </w:tcPr>
          <w:p w14:paraId="6E98D2FA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5 (0.76 ~ 8.53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77E2B15C" w14:textId="72EBEE2D" w:rsidR="003E567D" w:rsidRPr="00E9651B" w:rsidRDefault="00B52995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786" w:type="dxa"/>
            <w:shd w:val="clear" w:color="auto" w:fill="FFFFFF" w:themeFill="background1"/>
          </w:tcPr>
          <w:p w14:paraId="4EBB0FE1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5 (0.76 ~ 5.01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795D1582" w14:textId="334995AE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</w:tr>
      <w:tr w:rsidR="00E9651B" w:rsidRPr="00E9651B" w14:paraId="24502A1B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74D3E45D" w14:textId="77777777" w:rsidR="003E567D" w:rsidRPr="00E9651B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FA classification III-V before </w:t>
            </w:r>
            <w:proofErr w:type="spellStart"/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X</w:t>
            </w:r>
            <w:proofErr w:type="spellEnd"/>
          </w:p>
        </w:tc>
        <w:tc>
          <w:tcPr>
            <w:tcW w:w="1785" w:type="dxa"/>
            <w:shd w:val="clear" w:color="auto" w:fill="FFFFFF" w:themeFill="background1"/>
          </w:tcPr>
          <w:p w14:paraId="7FECC051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 (0.06 ~ 4.17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389ACFD9" w14:textId="601D3BBE" w:rsidR="003E567D" w:rsidRPr="00E9651B" w:rsidRDefault="00B52995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1786" w:type="dxa"/>
            <w:shd w:val="clear" w:color="auto" w:fill="FFFFFF" w:themeFill="background1"/>
          </w:tcPr>
          <w:p w14:paraId="26248B61" w14:textId="77777777" w:rsidR="003E567D" w:rsidRPr="00E9651B" w:rsidRDefault="003E567D" w:rsidP="005A3B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 (0.03 ~ 1.84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6303D005" w14:textId="29000F40" w:rsidR="003E567D" w:rsidRPr="00E9651B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</w:tr>
      <w:tr w:rsidR="00E9651B" w:rsidRPr="00E9651B" w14:paraId="4046FA86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326C22EE" w14:textId="77777777" w:rsidR="001E2C6C" w:rsidRPr="00E9651B" w:rsidRDefault="001E2C6C" w:rsidP="001E2C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 immunosuppressive therapy</w:t>
            </w: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7984C51F" w14:textId="0D5CF201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9 (0.09 ~ 0.95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758B2D18" w14:textId="6AB16EE9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</w:t>
            </w:r>
            <w:r w:rsidRPr="00E96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86" w:type="dxa"/>
            <w:shd w:val="clear" w:color="auto" w:fill="FFFFFF" w:themeFill="background1"/>
          </w:tcPr>
          <w:p w14:paraId="774DF511" w14:textId="7F9B39F9" w:rsidR="001E2C6C" w:rsidRPr="00E9651B" w:rsidRDefault="00A41D38" w:rsidP="001E2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3 (0.13 ~ 0.83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04BF770E" w14:textId="5D950063" w:rsidR="001E2C6C" w:rsidRPr="00E9651B" w:rsidRDefault="00A41D38" w:rsidP="001E2C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</w:t>
            </w:r>
            <w:r w:rsidR="001E2C6C" w:rsidRPr="00E965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E9651B" w:rsidRPr="00E9651B" w14:paraId="21772821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3DC8DA59" w14:textId="208A417D" w:rsidR="001E2C6C" w:rsidRPr="00E9651B" w:rsidRDefault="00CA525D" w:rsidP="001E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lay from symptom onset to diagnosis ≥</w:t>
            </w:r>
            <w:r w:rsidR="001D2969" w:rsidRPr="00E9651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651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 months</w:t>
            </w:r>
          </w:p>
        </w:tc>
        <w:tc>
          <w:tcPr>
            <w:tcW w:w="1785" w:type="dxa"/>
            <w:shd w:val="clear" w:color="auto" w:fill="FFFFFF" w:themeFill="background1"/>
          </w:tcPr>
          <w:p w14:paraId="5D6D58BB" w14:textId="50E9801A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 (0.11 ~ 2.42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46F1D3F4" w14:textId="42E1FD0E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786" w:type="dxa"/>
            <w:shd w:val="clear" w:color="auto" w:fill="FFFFFF" w:themeFill="background1"/>
            <w:vAlign w:val="center"/>
          </w:tcPr>
          <w:p w14:paraId="465CFF32" w14:textId="295F0C99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 (0.25 ~ 2.03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78B70CE8" w14:textId="289FE371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E9651B" w:rsidRPr="00E9651B" w14:paraId="31E97AA3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7E05C77C" w14:textId="0E809D94" w:rsidR="00CA525D" w:rsidRPr="00E9651B" w:rsidRDefault="00CA525D" w:rsidP="00CA525D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ay from onset to </w:t>
            </w:r>
            <w:proofErr w:type="spellStart"/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X</w:t>
            </w:r>
            <w:proofErr w:type="spellEnd"/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≥</w:t>
            </w:r>
            <w:r w:rsidR="001D2969"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1785" w:type="dxa"/>
            <w:shd w:val="clear" w:color="auto" w:fill="FFFFFF" w:themeFill="background1"/>
          </w:tcPr>
          <w:p w14:paraId="3EC2D3F6" w14:textId="77777777" w:rsidR="00CA525D" w:rsidRPr="00E9651B" w:rsidRDefault="00CA525D" w:rsidP="00CA52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 (0.10 ~ 1.41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534A5E35" w14:textId="2D2C7DF5" w:rsidR="00CA525D" w:rsidRPr="00E9651B" w:rsidRDefault="00CA525D" w:rsidP="00CA52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1786" w:type="dxa"/>
            <w:shd w:val="clear" w:color="auto" w:fill="FFFFFF" w:themeFill="background1"/>
            <w:vAlign w:val="center"/>
          </w:tcPr>
          <w:p w14:paraId="670CE8EC" w14:textId="77777777" w:rsidR="00CA525D" w:rsidRPr="00E9651B" w:rsidRDefault="00CA525D" w:rsidP="00CA52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 (0.18 ~ 1.20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7550A57C" w14:textId="3258CC55" w:rsidR="00CA525D" w:rsidRPr="00E9651B" w:rsidRDefault="00CA525D" w:rsidP="00CA5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E9651B" w:rsidRPr="00E9651B" w14:paraId="0264CC8F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65128AF7" w14:textId="7729FADF" w:rsidR="00CA525D" w:rsidRPr="00E9651B" w:rsidRDefault="00CA525D" w:rsidP="00CA525D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ay from onset to </w:t>
            </w:r>
            <w:proofErr w:type="spellStart"/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X</w:t>
            </w:r>
            <w:proofErr w:type="spellEnd"/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≥</w:t>
            </w:r>
            <w:r w:rsidR="001D2969"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years</w:t>
            </w:r>
          </w:p>
        </w:tc>
        <w:tc>
          <w:tcPr>
            <w:tcW w:w="1785" w:type="dxa"/>
            <w:shd w:val="clear" w:color="auto" w:fill="FFFFFF" w:themeFill="background1"/>
          </w:tcPr>
          <w:p w14:paraId="136A1813" w14:textId="77777777" w:rsidR="00CA525D" w:rsidRPr="00E9651B" w:rsidRDefault="00CA525D" w:rsidP="00CA52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 (0.13 ~ 3.06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682A4B6B" w14:textId="1EE8E7B6" w:rsidR="00CA525D" w:rsidRPr="00E9651B" w:rsidRDefault="00CA525D" w:rsidP="00CA52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8</w:t>
            </w:r>
          </w:p>
        </w:tc>
        <w:tc>
          <w:tcPr>
            <w:tcW w:w="1786" w:type="dxa"/>
            <w:shd w:val="clear" w:color="auto" w:fill="FFFFFF" w:themeFill="background1"/>
          </w:tcPr>
          <w:p w14:paraId="399C42C1" w14:textId="77777777" w:rsidR="00CA525D" w:rsidRPr="00E9651B" w:rsidRDefault="00CA525D" w:rsidP="00CA52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 (0.13 ~ 1.62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3AB9BBC2" w14:textId="13A3AD1B" w:rsidR="00CA525D" w:rsidRPr="00E9651B" w:rsidRDefault="00CA525D" w:rsidP="00CA5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</w:tr>
      <w:tr w:rsidR="00E9651B" w:rsidRPr="00E9651B" w14:paraId="113342C7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70083D92" w14:textId="0AA28A4A" w:rsidR="00CA525D" w:rsidRPr="00E9651B" w:rsidRDefault="00CA525D" w:rsidP="00CA525D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ay from onset to </w:t>
            </w:r>
            <w:proofErr w:type="spellStart"/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X</w:t>
            </w:r>
            <w:proofErr w:type="spellEnd"/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≥ 5 years</w:t>
            </w:r>
          </w:p>
        </w:tc>
        <w:tc>
          <w:tcPr>
            <w:tcW w:w="1785" w:type="dxa"/>
            <w:shd w:val="clear" w:color="auto" w:fill="FFFFFF" w:themeFill="background1"/>
          </w:tcPr>
          <w:p w14:paraId="072F1004" w14:textId="77777777" w:rsidR="00CA525D" w:rsidRPr="00E9651B" w:rsidRDefault="00CA525D" w:rsidP="00CA52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0.0 ~ Inf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33862B2B" w14:textId="680E046F" w:rsidR="00CA525D" w:rsidRPr="00E9651B" w:rsidRDefault="00CA525D" w:rsidP="00CA52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786" w:type="dxa"/>
            <w:shd w:val="clear" w:color="auto" w:fill="FFFFFF" w:themeFill="background1"/>
          </w:tcPr>
          <w:p w14:paraId="3D32CF90" w14:textId="77777777" w:rsidR="00CA525D" w:rsidRPr="00E9651B" w:rsidRDefault="00CA525D" w:rsidP="00CA52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0.0 ~ Inf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615190F7" w14:textId="09348F39" w:rsidR="00CA525D" w:rsidRPr="00E9651B" w:rsidRDefault="00CA525D" w:rsidP="00CA5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</w:tr>
      <w:tr w:rsidR="00E9651B" w:rsidRPr="00E9651B" w14:paraId="03A38738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7695871C" w14:textId="1ED1C0F5" w:rsidR="001E2C6C" w:rsidRPr="00E9651B" w:rsidRDefault="00E9651B" w:rsidP="001E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0E1">
              <w:rPr>
                <w:rFonts w:ascii="Times New Roman" w:eastAsia="DengXian" w:hAnsi="Times New Roman" w:cs="Times New Roman"/>
                <w:sz w:val="20"/>
                <w:szCs w:val="20"/>
              </w:rPr>
              <w:t>Operation year ≥ 2014</w:t>
            </w:r>
          </w:p>
        </w:tc>
        <w:tc>
          <w:tcPr>
            <w:tcW w:w="1785" w:type="dxa"/>
            <w:shd w:val="clear" w:color="auto" w:fill="FFFFFF" w:themeFill="background1"/>
          </w:tcPr>
          <w:p w14:paraId="616D2D90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 (0.08 ~ 0.96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3479D8D6" w14:textId="7CCD15EC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786" w:type="dxa"/>
            <w:shd w:val="clear" w:color="auto" w:fill="FFFFFF" w:themeFill="background1"/>
            <w:vAlign w:val="center"/>
          </w:tcPr>
          <w:p w14:paraId="41805652" w14:textId="2A3EB6DD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 (0.17 ~ 1.31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737C53B0" w14:textId="2DB1235E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E9651B" w:rsidRPr="00E9651B" w14:paraId="1B963CA1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3E1E0C48" w14:textId="77777777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version to sternotomy</w:t>
            </w:r>
          </w:p>
        </w:tc>
        <w:tc>
          <w:tcPr>
            <w:tcW w:w="1785" w:type="dxa"/>
            <w:shd w:val="clear" w:color="auto" w:fill="FFFFFF" w:themeFill="background1"/>
          </w:tcPr>
          <w:p w14:paraId="21CA07DD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0.0 ~ Inf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5E9C7DBA" w14:textId="62CF0BBF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786" w:type="dxa"/>
            <w:shd w:val="clear" w:color="auto" w:fill="FFFFFF" w:themeFill="background1"/>
            <w:vAlign w:val="center"/>
          </w:tcPr>
          <w:p w14:paraId="34903D9C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0.0 ~ Inf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1C9858E0" w14:textId="50BCF66B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</w:tr>
      <w:tr w:rsidR="00E9651B" w:rsidRPr="00E9651B" w14:paraId="52F3D925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6DA0A941" w14:textId="77777777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bined additional resection</w:t>
            </w:r>
          </w:p>
        </w:tc>
        <w:tc>
          <w:tcPr>
            <w:tcW w:w="1785" w:type="dxa"/>
            <w:shd w:val="clear" w:color="auto" w:fill="FFFFFF" w:themeFill="background1"/>
          </w:tcPr>
          <w:p w14:paraId="478A085E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0.0 ~ Inf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156FCB41" w14:textId="3C0298E5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786" w:type="dxa"/>
            <w:shd w:val="clear" w:color="auto" w:fill="FFFFFF" w:themeFill="background1"/>
          </w:tcPr>
          <w:p w14:paraId="7CD52C90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 (0.10 ~ 6.72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191B9A1C" w14:textId="7C46547D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</w:tr>
      <w:tr w:rsidR="00E9651B" w:rsidRPr="00E9651B" w14:paraId="57034ABF" w14:textId="77777777" w:rsidTr="005F324F">
        <w:trPr>
          <w:trHeight w:val="7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6FDE4A63" w14:textId="77777777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mic tumor</w:t>
            </w:r>
          </w:p>
        </w:tc>
        <w:tc>
          <w:tcPr>
            <w:tcW w:w="1785" w:type="dxa"/>
            <w:shd w:val="clear" w:color="auto" w:fill="FFFFFF" w:themeFill="background1"/>
          </w:tcPr>
          <w:p w14:paraId="3DD8B206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 (0.52 ~ 5.68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3D3265F9" w14:textId="4AB0625B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786" w:type="dxa"/>
            <w:shd w:val="clear" w:color="auto" w:fill="FFFFFF" w:themeFill="background1"/>
          </w:tcPr>
          <w:p w14:paraId="517EDA79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6 (0.80 ~ 4.81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0A9025B5" w14:textId="312435A6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  <w:tr w:rsidR="00E9651B" w:rsidRPr="00E9651B" w14:paraId="1D48EF73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345771DB" w14:textId="5A0D7F99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mic hyperplasia</w:t>
            </w:r>
          </w:p>
        </w:tc>
        <w:tc>
          <w:tcPr>
            <w:tcW w:w="1785" w:type="dxa"/>
            <w:shd w:val="clear" w:color="auto" w:fill="FFFFFF" w:themeFill="background1"/>
          </w:tcPr>
          <w:p w14:paraId="19B7AAB0" w14:textId="6B6F7173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 (0.05 ~ 2.92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361BEA65" w14:textId="60F82BB9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786" w:type="dxa"/>
            <w:shd w:val="clear" w:color="auto" w:fill="FFFFFF" w:themeFill="background1"/>
            <w:vAlign w:val="center"/>
          </w:tcPr>
          <w:p w14:paraId="67FBF0F7" w14:textId="41215292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 (0.17 ~ 2.13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</w:tcPr>
          <w:p w14:paraId="4758307C" w14:textId="2F098CD6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E9651B" w:rsidRPr="00E9651B" w14:paraId="0489B43B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3ED4E577" w14:textId="4A566857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mic atrophy</w:t>
            </w:r>
          </w:p>
        </w:tc>
        <w:tc>
          <w:tcPr>
            <w:tcW w:w="1785" w:type="dxa"/>
            <w:shd w:val="clear" w:color="auto" w:fill="FFFFFF" w:themeFill="background1"/>
          </w:tcPr>
          <w:p w14:paraId="0873DF06" w14:textId="2B859EC1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2 (0.55 ~ 6.78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603FA605" w14:textId="2ACD1856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A41D38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86" w:type="dxa"/>
            <w:shd w:val="clear" w:color="auto" w:fill="FFFFFF" w:themeFill="background1"/>
          </w:tcPr>
          <w:p w14:paraId="04D0FA8B" w14:textId="7162E539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4 (0.49 ~ 3.69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6028491D" w14:textId="1CB819A3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E9651B" w:rsidRPr="00E9651B" w14:paraId="70052BFA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7A03E7BB" w14:textId="5A507A37" w:rsidR="001E2C6C" w:rsidRPr="00E9651B" w:rsidRDefault="00A41D38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topic thymic tissue</w:t>
            </w:r>
          </w:p>
        </w:tc>
        <w:tc>
          <w:tcPr>
            <w:tcW w:w="1785" w:type="dxa"/>
            <w:shd w:val="clear" w:color="auto" w:fill="FFFFFF" w:themeFill="background1"/>
          </w:tcPr>
          <w:p w14:paraId="02DDFD34" w14:textId="66C5957D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 (0.07 ~ 4.39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19476891" w14:textId="76D5AC58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A41D38"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86" w:type="dxa"/>
            <w:shd w:val="clear" w:color="auto" w:fill="FFFFFF" w:themeFill="background1"/>
          </w:tcPr>
          <w:p w14:paraId="638350C0" w14:textId="45B1E5E3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 (0.03 ~ 1.94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3FBDD0EF" w14:textId="2281FB41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E9651B" w:rsidRPr="00E9651B" w14:paraId="49153A66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56BACB08" w14:textId="77777777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complications</w:t>
            </w:r>
          </w:p>
        </w:tc>
        <w:tc>
          <w:tcPr>
            <w:tcW w:w="1785" w:type="dxa"/>
            <w:shd w:val="clear" w:color="auto" w:fill="FFFFFF" w:themeFill="background1"/>
          </w:tcPr>
          <w:p w14:paraId="570BDA81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8 (0.33 ~ 5.01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7CCA7694" w14:textId="5DED7D23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1786" w:type="dxa"/>
            <w:shd w:val="clear" w:color="auto" w:fill="FFFFFF" w:themeFill="background1"/>
          </w:tcPr>
          <w:p w14:paraId="7E34054C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0 (0.51 ~ 3.86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2CBC2647" w14:textId="6AD5246D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2</w:t>
            </w:r>
          </w:p>
        </w:tc>
      </w:tr>
      <w:tr w:rsidR="00E9651B" w:rsidRPr="00E9651B" w14:paraId="6AE0678A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4E6E3545" w14:textId="77777777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severe complications (C-D grade ≥ 3)</w:t>
            </w:r>
          </w:p>
        </w:tc>
        <w:tc>
          <w:tcPr>
            <w:tcW w:w="1785" w:type="dxa"/>
            <w:shd w:val="clear" w:color="auto" w:fill="FFFFFF" w:themeFill="background1"/>
          </w:tcPr>
          <w:p w14:paraId="74FE6637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2 (0.30 ~ 26.27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5EA43720" w14:textId="7AE698EE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786" w:type="dxa"/>
            <w:shd w:val="clear" w:color="auto" w:fill="FFFFFF" w:themeFill="background1"/>
          </w:tcPr>
          <w:p w14:paraId="5CE3BD16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 (0.15 ~ 11.74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27D9D580" w14:textId="0DE34A7C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E9651B" w:rsidRPr="00E9651B" w14:paraId="7594FE08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  <w:hideMark/>
          </w:tcPr>
          <w:p w14:paraId="3DF10362" w14:textId="77777777" w:rsidR="001E2C6C" w:rsidRPr="00E9651B" w:rsidRDefault="001E2C6C" w:rsidP="001E2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verse composite outcomes</w:t>
            </w: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85" w:type="dxa"/>
            <w:shd w:val="clear" w:color="auto" w:fill="FFFFFF" w:themeFill="background1"/>
            <w:hideMark/>
          </w:tcPr>
          <w:p w14:paraId="621B8FCE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3 (0.15 ~ 10.43)</w:t>
            </w:r>
          </w:p>
        </w:tc>
        <w:tc>
          <w:tcPr>
            <w:tcW w:w="766" w:type="dxa"/>
            <w:shd w:val="clear" w:color="auto" w:fill="FFFFFF" w:themeFill="background1"/>
            <w:noWrap/>
            <w:hideMark/>
          </w:tcPr>
          <w:p w14:paraId="5668BD6F" w14:textId="7B85CDE8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786" w:type="dxa"/>
            <w:shd w:val="clear" w:color="auto" w:fill="FFFFFF" w:themeFill="background1"/>
            <w:hideMark/>
          </w:tcPr>
          <w:p w14:paraId="0B381EDF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 (0.27 ~ 6.47)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center"/>
            <w:hideMark/>
          </w:tcPr>
          <w:p w14:paraId="030518CC" w14:textId="63AD254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</w:tr>
      <w:tr w:rsidR="00E9651B" w:rsidRPr="00E9651B" w14:paraId="4E61EBF0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6FE27463" w14:textId="1C99B21F" w:rsidR="001E2C6C" w:rsidRPr="00E9651B" w:rsidRDefault="00CA525D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MG crisis (impending or manifest)</w:t>
            </w:r>
          </w:p>
        </w:tc>
        <w:tc>
          <w:tcPr>
            <w:tcW w:w="1785" w:type="dxa"/>
            <w:shd w:val="clear" w:color="auto" w:fill="FFFFFF" w:themeFill="background1"/>
          </w:tcPr>
          <w:p w14:paraId="5D97F7EB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0.0 ~ Inf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2A0ED940" w14:textId="5739296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786" w:type="dxa"/>
            <w:shd w:val="clear" w:color="auto" w:fill="FFFFFF" w:themeFill="background1"/>
          </w:tcPr>
          <w:p w14:paraId="16B12ECA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 (0.13 ~ 2.82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265CBA40" w14:textId="047BF169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3</w:t>
            </w:r>
          </w:p>
        </w:tc>
      </w:tr>
      <w:tr w:rsidR="00E9651B" w:rsidRPr="00E9651B" w14:paraId="54CF15C3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1DA522FE" w14:textId="77777777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impending MG crisis or manifest crisis (≤ 1 month)</w:t>
            </w: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633C24B7" w14:textId="5AD5D73A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 (0.12 ~ 8.60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15597466" w14:textId="62A4383D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8</w:t>
            </w:r>
          </w:p>
        </w:tc>
        <w:tc>
          <w:tcPr>
            <w:tcW w:w="1786" w:type="dxa"/>
            <w:shd w:val="clear" w:color="auto" w:fill="FFFFFF" w:themeFill="background1"/>
          </w:tcPr>
          <w:p w14:paraId="23D32075" w14:textId="2F154689" w:rsidR="001E2C6C" w:rsidRPr="00E9651B" w:rsidRDefault="00A41D38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8 (0.48 ~ 7.33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7590F334" w14:textId="2F9703A3" w:rsidR="001E2C6C" w:rsidRPr="00E9651B" w:rsidRDefault="00A41D38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E9651B" w:rsidRPr="00E9651B" w14:paraId="48301429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2782CE0E" w14:textId="77777777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impending MG crisis or manifest crisis (&gt; 1 month)</w:t>
            </w: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6027BE5C" w14:textId="77777777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0.0 ~ Inf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6FBEB000" w14:textId="6DFA6467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786" w:type="dxa"/>
            <w:shd w:val="clear" w:color="auto" w:fill="FFFFFF" w:themeFill="background1"/>
          </w:tcPr>
          <w:p w14:paraId="0172F560" w14:textId="77777777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 (0.04 ~ 2.44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323C23A4" w14:textId="7F5BD205" w:rsidR="001E2C6C" w:rsidRPr="00E9651B" w:rsidRDefault="001E2C6C" w:rsidP="001E2C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</w:p>
        </w:tc>
      </w:tr>
      <w:tr w:rsidR="00E9651B" w:rsidRPr="00E9651B" w14:paraId="1DBF2F01" w14:textId="77777777" w:rsidTr="005F324F">
        <w:trPr>
          <w:trHeight w:val="300"/>
          <w:jc w:val="center"/>
        </w:trPr>
        <w:tc>
          <w:tcPr>
            <w:tcW w:w="4395" w:type="dxa"/>
            <w:shd w:val="clear" w:color="auto" w:fill="FFFFFF" w:themeFill="background1"/>
            <w:noWrap/>
          </w:tcPr>
          <w:p w14:paraId="7782361B" w14:textId="77777777" w:rsidR="001E2C6C" w:rsidRPr="00E9651B" w:rsidRDefault="001E2C6C" w:rsidP="001E2C6C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additional PE+IG+OT treatment</w:t>
            </w:r>
          </w:p>
        </w:tc>
        <w:tc>
          <w:tcPr>
            <w:tcW w:w="1785" w:type="dxa"/>
            <w:shd w:val="clear" w:color="auto" w:fill="FFFFFF" w:themeFill="background1"/>
          </w:tcPr>
          <w:p w14:paraId="59629DCC" w14:textId="77777777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0.0 ~ Inf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374C7BD8" w14:textId="39EAC292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786" w:type="dxa"/>
            <w:shd w:val="clear" w:color="auto" w:fill="FFFFFF" w:themeFill="background1"/>
          </w:tcPr>
          <w:p w14:paraId="0C37D40E" w14:textId="77777777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 (0.07 ~ 1.50)</w:t>
            </w:r>
          </w:p>
        </w:tc>
        <w:tc>
          <w:tcPr>
            <w:tcW w:w="766" w:type="dxa"/>
            <w:shd w:val="clear" w:color="auto" w:fill="FFFFFF" w:themeFill="background1"/>
            <w:noWrap/>
          </w:tcPr>
          <w:p w14:paraId="54CED49B" w14:textId="00950C45" w:rsidR="001E2C6C" w:rsidRPr="00E9651B" w:rsidRDefault="001E2C6C" w:rsidP="001E2C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65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</w:tr>
      <w:tr w:rsidR="00E9651B" w:rsidRPr="00E9651B" w14:paraId="5303F22F" w14:textId="77777777" w:rsidTr="00E9651B">
        <w:trPr>
          <w:trHeight w:val="44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A7AF408" w14:textId="2C72283D" w:rsidR="001E2C6C" w:rsidRPr="00E9651B" w:rsidRDefault="001E2C6C" w:rsidP="001E2C6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-D, Clavien-Dindo; CI, Confidence interval; CNR, Composite neurological remission; CSR, Complete stable remission; HR, Hazard ratio; GMG, Generalized myasthenia gravis; IG, IVIg therapy; LOMG, Late-onset myasthenia gravis; MG, Myasthenia gravis; MGFA, Myasthenia Gravis Foundation of America; MM, Minimal manifestations; OAID, Other auto-immune diseases; OT, Other forms of therapy (rituximab, eculizumab, efgartigimod, ravulizumab, daratumumab); PE, Plasma exchange therapy; PR, Pharmacologic remission; </w:t>
            </w:r>
            <w:proofErr w:type="spellStart"/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X</w:t>
            </w:r>
            <w:proofErr w:type="spellEnd"/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Thymectomy; *, </w:t>
            </w:r>
            <w:r w:rsidRPr="00E9651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965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E965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 with a statistical difference; **, </w:t>
            </w:r>
            <w:r w:rsidRPr="00E9651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965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E965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5 with a statistical difference. </w:t>
            </w:r>
          </w:p>
          <w:p w14:paraId="69F0B95C" w14:textId="77777777" w:rsidR="001E2C6C" w:rsidRPr="00E9651B" w:rsidRDefault="001E2C6C" w:rsidP="001E2C6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dverse composite outcomes are defined as having any adverse event: intraoperative conversion, perioperative death (within 30 </w:t>
            </w:r>
            <w:r w:rsidRPr="00E96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ays and 90 days), readmission, severe postoperative complications, positive margin, and postoperative MG deterioration.</w:t>
            </w:r>
          </w:p>
        </w:tc>
      </w:tr>
    </w:tbl>
    <w:p w14:paraId="08066E6A" w14:textId="77777777" w:rsidR="00034E92" w:rsidRPr="003E567D" w:rsidRDefault="00034E92" w:rsidP="007769CC"/>
    <w:sectPr w:rsidR="00034E92" w:rsidRPr="003E567D" w:rsidSect="007769CC">
      <w:footerReference w:type="even" r:id="rId7"/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038E2" w14:textId="77777777" w:rsidR="001B5087" w:rsidRDefault="001B5087" w:rsidP="00570C1A">
      <w:pPr>
        <w:spacing w:after="0" w:line="240" w:lineRule="auto"/>
      </w:pPr>
      <w:r>
        <w:separator/>
      </w:r>
    </w:p>
  </w:endnote>
  <w:endnote w:type="continuationSeparator" w:id="0">
    <w:p w14:paraId="1F371BC2" w14:textId="77777777" w:rsidR="001B5087" w:rsidRDefault="001B5087" w:rsidP="00570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307134114"/>
      <w:docPartObj>
        <w:docPartGallery w:val="Page Numbers (Bottom of Page)"/>
        <w:docPartUnique/>
      </w:docPartObj>
    </w:sdtPr>
    <w:sdtContent>
      <w:p w14:paraId="13C9EBD8" w14:textId="1B0AD201" w:rsidR="00570C1A" w:rsidRDefault="00570C1A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609D7622" w14:textId="77777777" w:rsidR="00570C1A" w:rsidRDefault="00570C1A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615247629"/>
      <w:docPartObj>
        <w:docPartGallery w:val="Page Numbers (Bottom of Page)"/>
        <w:docPartUnique/>
      </w:docPartObj>
    </w:sdtPr>
    <w:sdtContent>
      <w:p w14:paraId="63D5A10C" w14:textId="52419DF7" w:rsidR="00570C1A" w:rsidRDefault="00570C1A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20E2607" w14:textId="77777777" w:rsidR="00570C1A" w:rsidRDefault="00570C1A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12A4D" w14:textId="77777777" w:rsidR="001B5087" w:rsidRDefault="001B5087" w:rsidP="00570C1A">
      <w:pPr>
        <w:spacing w:after="0" w:line="240" w:lineRule="auto"/>
      </w:pPr>
      <w:r>
        <w:separator/>
      </w:r>
    </w:p>
  </w:footnote>
  <w:footnote w:type="continuationSeparator" w:id="0">
    <w:p w14:paraId="58F26CA0" w14:textId="77777777" w:rsidR="001B5087" w:rsidRDefault="001B5087" w:rsidP="00570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7D"/>
    <w:rsid w:val="00034E92"/>
    <w:rsid w:val="0006088E"/>
    <w:rsid w:val="00077153"/>
    <w:rsid w:val="000E2B19"/>
    <w:rsid w:val="000F33DA"/>
    <w:rsid w:val="001068AE"/>
    <w:rsid w:val="00152E34"/>
    <w:rsid w:val="001B5087"/>
    <w:rsid w:val="001D2969"/>
    <w:rsid w:val="001D779D"/>
    <w:rsid w:val="001E1A14"/>
    <w:rsid w:val="001E2C6C"/>
    <w:rsid w:val="001F0DEE"/>
    <w:rsid w:val="00382893"/>
    <w:rsid w:val="003912A1"/>
    <w:rsid w:val="003B1429"/>
    <w:rsid w:val="003B77E8"/>
    <w:rsid w:val="003D3337"/>
    <w:rsid w:val="003E567D"/>
    <w:rsid w:val="00452C4E"/>
    <w:rsid w:val="0049489E"/>
    <w:rsid w:val="0050426D"/>
    <w:rsid w:val="005507E4"/>
    <w:rsid w:val="00570C1A"/>
    <w:rsid w:val="00596412"/>
    <w:rsid w:val="005974B3"/>
    <w:rsid w:val="005B47DA"/>
    <w:rsid w:val="005E1AB0"/>
    <w:rsid w:val="005F324F"/>
    <w:rsid w:val="005F52D8"/>
    <w:rsid w:val="00642406"/>
    <w:rsid w:val="00666973"/>
    <w:rsid w:val="006A5394"/>
    <w:rsid w:val="006C7424"/>
    <w:rsid w:val="006E0231"/>
    <w:rsid w:val="006F4B60"/>
    <w:rsid w:val="007065C5"/>
    <w:rsid w:val="007550F2"/>
    <w:rsid w:val="0076049E"/>
    <w:rsid w:val="007769CC"/>
    <w:rsid w:val="007862F9"/>
    <w:rsid w:val="007A26C6"/>
    <w:rsid w:val="00860767"/>
    <w:rsid w:val="008A1D1E"/>
    <w:rsid w:val="008A3326"/>
    <w:rsid w:val="008C07B9"/>
    <w:rsid w:val="008E682C"/>
    <w:rsid w:val="008E79A5"/>
    <w:rsid w:val="009D4379"/>
    <w:rsid w:val="009E5608"/>
    <w:rsid w:val="00A174E5"/>
    <w:rsid w:val="00A41D38"/>
    <w:rsid w:val="00A7512C"/>
    <w:rsid w:val="00B47B69"/>
    <w:rsid w:val="00B52995"/>
    <w:rsid w:val="00C61357"/>
    <w:rsid w:val="00CA525D"/>
    <w:rsid w:val="00CB71A5"/>
    <w:rsid w:val="00E766D0"/>
    <w:rsid w:val="00E9651B"/>
    <w:rsid w:val="00EB16DE"/>
    <w:rsid w:val="00ED55CC"/>
    <w:rsid w:val="00EE61D5"/>
    <w:rsid w:val="00F139D6"/>
    <w:rsid w:val="00FD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B7644"/>
  <w15:chartTrackingRefBased/>
  <w15:docId w15:val="{0AB20453-CA8D-1B49-B4B2-A4F60D8E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67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56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6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6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6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6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6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6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6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56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6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6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56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6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6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6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6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5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6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56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56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6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56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56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67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E567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570C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570C1A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70C1A"/>
  </w:style>
  <w:style w:type="paragraph" w:styleId="af2">
    <w:name w:val="header"/>
    <w:basedOn w:val="a"/>
    <w:link w:val="af3"/>
    <w:uiPriority w:val="99"/>
    <w:unhideWhenUsed/>
    <w:rsid w:val="001E1A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1E1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53A2F7-1E49-194F-BC0D-7097DBAAD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Luyu</dc:creator>
  <cp:keywords/>
  <dc:description/>
  <cp:lastModifiedBy>Huang, Luyu</cp:lastModifiedBy>
  <cp:revision>6</cp:revision>
  <dcterms:created xsi:type="dcterms:W3CDTF">2025-07-29T21:09:00Z</dcterms:created>
  <dcterms:modified xsi:type="dcterms:W3CDTF">2025-08-07T20:19:00Z</dcterms:modified>
</cp:coreProperties>
</file>